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0033B" w14:textId="3600D590" w:rsidR="00371F7D" w:rsidRDefault="00946006" w:rsidP="002059CE">
      <w:pPr>
        <w:jc w:val="left"/>
        <w:rPr>
          <w:rFonts w:cs="Times New Roman"/>
          <w:szCs w:val="24"/>
          <w:lang w:val="en-GB"/>
        </w:rPr>
      </w:pPr>
      <w:r w:rsidRPr="008516BE">
        <w:rPr>
          <w:rFonts w:cs="Times New Roman"/>
          <w:b/>
          <w:bCs/>
          <w:szCs w:val="24"/>
          <w:lang w:val="en-GB"/>
        </w:rPr>
        <w:t>Ta</w:t>
      </w:r>
      <w:r w:rsidRPr="009B2183">
        <w:rPr>
          <w:rFonts w:cs="Times New Roman"/>
          <w:b/>
          <w:bCs/>
          <w:szCs w:val="24"/>
          <w:lang w:val="en-GB"/>
        </w:rPr>
        <w:t xml:space="preserve">ble </w:t>
      </w:r>
      <w:r w:rsidR="00DA5CA7">
        <w:rPr>
          <w:rFonts w:cs="Times New Roman"/>
          <w:b/>
          <w:bCs/>
          <w:szCs w:val="24"/>
          <w:lang w:val="en-GB"/>
        </w:rPr>
        <w:t>S</w:t>
      </w:r>
      <w:r w:rsidRPr="009B2183">
        <w:rPr>
          <w:rFonts w:cs="Times New Roman"/>
          <w:b/>
          <w:bCs/>
          <w:szCs w:val="24"/>
          <w:lang w:val="en-GB"/>
        </w:rPr>
        <w:t>1.</w:t>
      </w:r>
      <w:r w:rsidRPr="009B2183">
        <w:rPr>
          <w:rFonts w:cs="Times New Roman"/>
          <w:szCs w:val="24"/>
          <w:lang w:val="en-GB"/>
        </w:rPr>
        <w:t xml:space="preserve"> </w:t>
      </w:r>
      <w:r w:rsidR="002059CE">
        <w:rPr>
          <w:rFonts w:cs="Times New Roman"/>
          <w:szCs w:val="24"/>
          <w:lang w:val="en-GB"/>
        </w:rPr>
        <w:t>Unmet needs identified</w:t>
      </w:r>
      <w:r w:rsidR="005421F6">
        <w:rPr>
          <w:rFonts w:cs="Times New Roman"/>
          <w:szCs w:val="24"/>
          <w:lang w:val="en-GB"/>
        </w:rPr>
        <w:t xml:space="preserve"> during </w:t>
      </w:r>
      <w:r w:rsidR="002059CE" w:rsidRPr="002059CE">
        <w:rPr>
          <w:rFonts w:cs="Times New Roman"/>
          <w:szCs w:val="24"/>
          <w:lang w:val="en-GB"/>
        </w:rPr>
        <w:t>the interdisciplinary discussion meeting at baseline.</w:t>
      </w:r>
    </w:p>
    <w:p w14:paraId="4C836880" w14:textId="77777777" w:rsidR="002059CE" w:rsidRDefault="002059CE" w:rsidP="002059CE">
      <w:pPr>
        <w:jc w:val="left"/>
        <w:rPr>
          <w:rFonts w:cs="Times New Roman"/>
          <w:szCs w:val="24"/>
          <w:lang w:val="en-GB"/>
        </w:rPr>
      </w:pPr>
    </w:p>
    <w:tbl>
      <w:tblPr>
        <w:tblStyle w:val="TableGrid"/>
        <w:tblW w:w="8223" w:type="dxa"/>
        <w:tblLook w:val="04A0" w:firstRow="1" w:lastRow="0" w:firstColumn="1" w:lastColumn="0" w:noHBand="0" w:noVBand="1"/>
      </w:tblPr>
      <w:tblGrid>
        <w:gridCol w:w="4253"/>
        <w:gridCol w:w="1985"/>
        <w:gridCol w:w="1985"/>
      </w:tblGrid>
      <w:tr w:rsidR="002059CE" w:rsidRPr="00FB11D5" w14:paraId="7E41DD96" w14:textId="70DDF100" w:rsidTr="002059CE"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14:paraId="6BAAF747" w14:textId="399CDA08" w:rsidR="002059CE" w:rsidRPr="00FB11D5" w:rsidRDefault="002059CE" w:rsidP="002059CE">
            <w:pPr>
              <w:jc w:val="left"/>
              <w:rPr>
                <w:rFonts w:cs="Times New Roman"/>
                <w:lang w:val="en-GB"/>
              </w:rPr>
            </w:pPr>
            <w:r w:rsidRPr="00FB11D5">
              <w:rPr>
                <w:rFonts w:cs="Times New Roman"/>
                <w:lang w:val="en-GB"/>
              </w:rPr>
              <w:t>N (%) at baselin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8DD563B" w14:textId="1A53FA93" w:rsidR="002059CE" w:rsidRPr="00FB11D5" w:rsidRDefault="002059CE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E</w:t>
            </w:r>
            <w:r>
              <w:rPr>
                <w:rFonts w:cs="Times New Roman"/>
                <w:lang w:val="en-GB"/>
              </w:rPr>
              <w:t>xperimental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D737275" w14:textId="1ECA497C" w:rsidR="002059CE" w:rsidRPr="00FB11D5" w:rsidRDefault="002059CE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C</w:t>
            </w:r>
            <w:r>
              <w:rPr>
                <w:rFonts w:cs="Times New Roman"/>
                <w:lang w:val="en-GB"/>
              </w:rPr>
              <w:t>ontrol</w:t>
            </w:r>
          </w:p>
        </w:tc>
      </w:tr>
      <w:tr w:rsidR="002059CE" w:rsidRPr="00FB11D5" w14:paraId="44C367DB" w14:textId="20FAA3E2" w:rsidTr="002059CE"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14:paraId="3FDEC09F" w14:textId="36AAD2C8" w:rsidR="002059CE" w:rsidRPr="00FB11D5" w:rsidRDefault="002059CE" w:rsidP="002059CE">
            <w:pPr>
              <w:jc w:val="left"/>
              <w:rPr>
                <w:rFonts w:cs="Times New Roman"/>
                <w:lang w:val="en-GB"/>
              </w:rPr>
            </w:pPr>
            <w:r w:rsidRPr="00FB11D5">
              <w:rPr>
                <w:rFonts w:cs="Times New Roman"/>
                <w:lang w:val="en-GB"/>
              </w:rPr>
              <w:t>Another person is bothering the person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F907AC9" w14:textId="745A5AEF" w:rsidR="002059CE" w:rsidRPr="00FB11D5" w:rsidRDefault="00824066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2</w:t>
            </w:r>
            <w:r>
              <w:rPr>
                <w:rFonts w:cs="Times New Roman"/>
                <w:lang w:val="en-GB"/>
              </w:rPr>
              <w:t>0 (31.7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4A6DE37A" w14:textId="7EFC0BB5" w:rsidR="002059CE" w:rsidRPr="00FB11D5" w:rsidRDefault="00491EF0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4</w:t>
            </w:r>
            <w:r>
              <w:rPr>
                <w:rFonts w:cs="Times New Roman"/>
                <w:lang w:val="en-GB"/>
              </w:rPr>
              <w:t>3 (32.6)</w:t>
            </w:r>
          </w:p>
        </w:tc>
      </w:tr>
      <w:tr w:rsidR="002059CE" w:rsidRPr="00FB11D5" w14:paraId="402AD05E" w14:textId="74BC9902" w:rsidTr="002059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774198C" w14:textId="52651261" w:rsidR="002059CE" w:rsidRPr="00FB11D5" w:rsidRDefault="002059CE" w:rsidP="002059CE">
            <w:pPr>
              <w:jc w:val="left"/>
              <w:rPr>
                <w:rFonts w:cs="Times New Roman"/>
                <w:lang w:val="en-GB"/>
              </w:rPr>
            </w:pPr>
            <w:r w:rsidRPr="00FB11D5">
              <w:rPr>
                <w:rFonts w:cs="Times New Roman"/>
                <w:lang w:val="en-GB"/>
              </w:rPr>
              <w:t>Sleepiness or tiredn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04D34B" w14:textId="69C6EBD2" w:rsidR="002059CE" w:rsidRPr="00FB11D5" w:rsidRDefault="0067088F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2</w:t>
            </w:r>
            <w:r>
              <w:rPr>
                <w:rFonts w:cs="Times New Roman"/>
                <w:lang w:val="en-GB"/>
              </w:rPr>
              <w:t>7 (42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46CBD4" w14:textId="2D858997" w:rsidR="002059CE" w:rsidRPr="00FB11D5" w:rsidRDefault="00F80E3A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6</w:t>
            </w:r>
            <w:r>
              <w:rPr>
                <w:rFonts w:cs="Times New Roman"/>
                <w:lang w:val="en-GB"/>
              </w:rPr>
              <w:t>5 (49.2)</w:t>
            </w:r>
          </w:p>
        </w:tc>
      </w:tr>
      <w:tr w:rsidR="002059CE" w:rsidRPr="00FB11D5" w14:paraId="54629381" w14:textId="71063F48" w:rsidTr="002059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588841C" w14:textId="0A7EF745" w:rsidR="002059CE" w:rsidRPr="00FB11D5" w:rsidRDefault="002059CE" w:rsidP="002059CE">
            <w:pPr>
              <w:jc w:val="left"/>
              <w:rPr>
                <w:rFonts w:cs="Times New Roman"/>
                <w:lang w:val="en-GB"/>
              </w:rPr>
            </w:pPr>
            <w:r w:rsidRPr="00FB11D5">
              <w:rPr>
                <w:rFonts w:cs="Times New Roman"/>
                <w:lang w:val="en-GB"/>
              </w:rPr>
              <w:t>P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40F779" w14:textId="6B387D9C" w:rsidR="002059CE" w:rsidRPr="00FB11D5" w:rsidRDefault="009029BA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2</w:t>
            </w:r>
            <w:r>
              <w:rPr>
                <w:rFonts w:cs="Times New Roman"/>
                <w:lang w:val="en-GB"/>
              </w:rPr>
              <w:t>0 (31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B6A100" w14:textId="7552B3D9" w:rsidR="002059CE" w:rsidRPr="00FB11D5" w:rsidRDefault="00FD00B9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5</w:t>
            </w:r>
            <w:r>
              <w:rPr>
                <w:rFonts w:cs="Times New Roman"/>
                <w:lang w:val="en-GB"/>
              </w:rPr>
              <w:t>2 (39.4)</w:t>
            </w:r>
          </w:p>
        </w:tc>
      </w:tr>
      <w:tr w:rsidR="002059CE" w:rsidRPr="00FB11D5" w14:paraId="43A69E15" w14:textId="544B4082" w:rsidTr="002059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4C19EB1" w14:textId="43E0D859" w:rsidR="002059CE" w:rsidRPr="00FB11D5" w:rsidRDefault="002059CE" w:rsidP="002059CE">
            <w:pPr>
              <w:jc w:val="left"/>
              <w:rPr>
                <w:rFonts w:cs="Times New Roman"/>
                <w:lang w:val="en-GB"/>
              </w:rPr>
            </w:pPr>
            <w:r w:rsidRPr="00FB11D5">
              <w:rPr>
                <w:rFonts w:cs="Times New Roman"/>
                <w:lang w:val="en-GB"/>
              </w:rPr>
              <w:t>Urin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F1DC8A" w14:textId="36331AE2" w:rsidR="002059CE" w:rsidRPr="00FB11D5" w:rsidRDefault="0081752D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2</w:t>
            </w:r>
            <w:r>
              <w:rPr>
                <w:rFonts w:cs="Times New Roman"/>
                <w:lang w:val="en-GB"/>
              </w:rPr>
              <w:t>7 (42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F6AE50" w14:textId="5B3340BB" w:rsidR="002059CE" w:rsidRPr="00FB11D5" w:rsidRDefault="00F80E3A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4</w:t>
            </w:r>
            <w:r>
              <w:rPr>
                <w:rFonts w:cs="Times New Roman"/>
                <w:lang w:val="en-GB"/>
              </w:rPr>
              <w:t>6 (34.8)</w:t>
            </w:r>
          </w:p>
        </w:tc>
      </w:tr>
      <w:tr w:rsidR="002059CE" w:rsidRPr="00FB11D5" w14:paraId="21118350" w14:textId="438A3344" w:rsidTr="002059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A0B6085" w14:textId="23D8B6B6" w:rsidR="002059CE" w:rsidRPr="00FB11D5" w:rsidRDefault="002059CE" w:rsidP="002059CE">
            <w:pPr>
              <w:jc w:val="left"/>
              <w:rPr>
                <w:rFonts w:cs="Times New Roman"/>
                <w:lang w:val="en-GB"/>
              </w:rPr>
            </w:pPr>
            <w:r w:rsidRPr="00FB11D5">
              <w:rPr>
                <w:rFonts w:cs="Times New Roman"/>
                <w:lang w:val="en-GB"/>
              </w:rPr>
              <w:t>Feeling uncomfortab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82C6CD" w14:textId="2D03254D" w:rsidR="002059CE" w:rsidRPr="00FB11D5" w:rsidRDefault="00700442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1</w:t>
            </w:r>
            <w:r>
              <w:rPr>
                <w:rFonts w:cs="Times New Roman"/>
                <w:lang w:val="en-GB"/>
              </w:rPr>
              <w:t>4 (2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DD8960" w14:textId="77DB0E54" w:rsidR="002059CE" w:rsidRPr="00FB11D5" w:rsidRDefault="00F075DB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5</w:t>
            </w:r>
            <w:r>
              <w:rPr>
                <w:rFonts w:cs="Times New Roman"/>
                <w:lang w:val="en-GB"/>
              </w:rPr>
              <w:t>3 (40.2)</w:t>
            </w:r>
          </w:p>
        </w:tc>
      </w:tr>
      <w:tr w:rsidR="002059CE" w:rsidRPr="00FB11D5" w14:paraId="2D9FC546" w14:textId="78EC0143" w:rsidTr="002059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7E74990" w14:textId="4BE61891" w:rsidR="002059CE" w:rsidRPr="00FB11D5" w:rsidRDefault="002059CE" w:rsidP="002059CE">
            <w:pPr>
              <w:jc w:val="left"/>
              <w:rPr>
                <w:rFonts w:cs="Times New Roman"/>
                <w:lang w:val="en-GB"/>
              </w:rPr>
            </w:pPr>
            <w:r w:rsidRPr="00FB11D5">
              <w:rPr>
                <w:rFonts w:cs="Times New Roman"/>
                <w:lang w:val="en-GB"/>
              </w:rPr>
              <w:t>Evacu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FDE750" w14:textId="465C5872" w:rsidR="002059CE" w:rsidRPr="00FB11D5" w:rsidRDefault="00BF0DBD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2</w:t>
            </w:r>
            <w:r>
              <w:rPr>
                <w:rFonts w:cs="Times New Roman"/>
                <w:lang w:val="en-GB"/>
              </w:rPr>
              <w:t>4 (38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F95BEE" w14:textId="3CADC6BE" w:rsidR="002059CE" w:rsidRPr="00FB11D5" w:rsidRDefault="00F80E3A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5</w:t>
            </w:r>
            <w:r>
              <w:rPr>
                <w:rFonts w:cs="Times New Roman"/>
                <w:lang w:val="en-GB"/>
              </w:rPr>
              <w:t>6 (42.4)</w:t>
            </w:r>
          </w:p>
        </w:tc>
      </w:tr>
      <w:tr w:rsidR="002059CE" w:rsidRPr="00FB11D5" w14:paraId="4397963D" w14:textId="49488537" w:rsidTr="002059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55FE6C5" w14:textId="55495235" w:rsidR="002059CE" w:rsidRPr="00FB11D5" w:rsidRDefault="002059CE" w:rsidP="002059CE">
            <w:pPr>
              <w:jc w:val="left"/>
              <w:rPr>
                <w:rFonts w:cs="Times New Roman"/>
                <w:lang w:val="en-GB"/>
              </w:rPr>
            </w:pPr>
            <w:r w:rsidRPr="00FB11D5">
              <w:rPr>
                <w:rFonts w:cs="Times New Roman"/>
                <w:lang w:val="en-GB"/>
              </w:rPr>
              <w:t>Rash/fung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24F354" w14:textId="23654866" w:rsidR="002059CE" w:rsidRPr="00FB11D5" w:rsidRDefault="006F6704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1</w:t>
            </w:r>
            <w:r>
              <w:rPr>
                <w:rFonts w:cs="Times New Roman"/>
                <w:lang w:val="en-GB"/>
              </w:rPr>
              <w:t>5 (2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2B5AF4" w14:textId="6F8CD242" w:rsidR="002059CE" w:rsidRPr="00FB11D5" w:rsidRDefault="00F80E3A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2</w:t>
            </w:r>
            <w:r>
              <w:rPr>
                <w:rFonts w:cs="Times New Roman"/>
                <w:lang w:val="en-GB"/>
              </w:rPr>
              <w:t>6 (19.7)</w:t>
            </w:r>
          </w:p>
        </w:tc>
      </w:tr>
      <w:tr w:rsidR="002059CE" w:rsidRPr="00FB11D5" w14:paraId="61A16EC1" w14:textId="604D49E2" w:rsidTr="002059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96B68E5" w14:textId="78E3ABCB" w:rsidR="002059CE" w:rsidRPr="00FB11D5" w:rsidRDefault="002059CE" w:rsidP="002059CE">
            <w:pPr>
              <w:jc w:val="left"/>
              <w:rPr>
                <w:rFonts w:cs="Times New Roman"/>
                <w:lang w:val="en-GB"/>
              </w:rPr>
            </w:pPr>
            <w:r w:rsidRPr="00FB11D5">
              <w:rPr>
                <w:rFonts w:cs="Times New Roman"/>
                <w:lang w:val="en-GB"/>
              </w:rPr>
              <w:t>Blood press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A3DEA7" w14:textId="1922861F" w:rsidR="002059CE" w:rsidRPr="00FB11D5" w:rsidRDefault="001B3605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1</w:t>
            </w:r>
            <w:r>
              <w:rPr>
                <w:rFonts w:cs="Times New Roman"/>
                <w:lang w:val="en-GB"/>
              </w:rPr>
              <w:t>5 (2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185E10" w14:textId="3FC135EC" w:rsidR="002059CE" w:rsidRPr="00FB11D5" w:rsidRDefault="00FD00B9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3 (25.0)</w:t>
            </w:r>
          </w:p>
        </w:tc>
      </w:tr>
      <w:tr w:rsidR="002059CE" w:rsidRPr="00FB11D5" w14:paraId="4F111BDD" w14:textId="11DD4210" w:rsidTr="002059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922C3E6" w14:textId="51428434" w:rsidR="002059CE" w:rsidRPr="00FB11D5" w:rsidRDefault="002059CE" w:rsidP="002059CE">
            <w:pPr>
              <w:jc w:val="left"/>
              <w:rPr>
                <w:rFonts w:cs="Times New Roman"/>
                <w:lang w:val="en-GB"/>
              </w:rPr>
            </w:pPr>
            <w:r w:rsidRPr="00FB11D5">
              <w:rPr>
                <w:rFonts w:cs="Times New Roman"/>
                <w:lang w:val="en-GB"/>
              </w:rPr>
              <w:t>Being cold/h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C2039B" w14:textId="43750A88" w:rsidR="002059CE" w:rsidRPr="00FB11D5" w:rsidRDefault="00824066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1</w:t>
            </w:r>
            <w:r>
              <w:rPr>
                <w:rFonts w:cs="Times New Roman"/>
                <w:lang w:val="en-GB"/>
              </w:rPr>
              <w:t>3 (20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3C26C4" w14:textId="5E5AF0D5" w:rsidR="002059CE" w:rsidRPr="00FB11D5" w:rsidRDefault="003544FE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5 (26.5)</w:t>
            </w:r>
          </w:p>
        </w:tc>
      </w:tr>
      <w:tr w:rsidR="002059CE" w:rsidRPr="00FB11D5" w14:paraId="02BAD9FB" w14:textId="4EA82DEE" w:rsidTr="002059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E66BCDC" w14:textId="648BE81F" w:rsidR="002059CE" w:rsidRPr="00FB11D5" w:rsidRDefault="002059CE" w:rsidP="002059CE">
            <w:pPr>
              <w:jc w:val="left"/>
              <w:rPr>
                <w:rFonts w:cs="Times New Roman"/>
                <w:lang w:val="en-GB"/>
              </w:rPr>
            </w:pPr>
            <w:r w:rsidRPr="00FB11D5">
              <w:rPr>
                <w:rFonts w:cs="Times New Roman"/>
                <w:lang w:val="en-GB"/>
              </w:rPr>
              <w:t>Social i</w:t>
            </w:r>
            <w:r w:rsidR="0044387D">
              <w:rPr>
                <w:rFonts w:cs="Times New Roman"/>
                <w:lang w:val="en-GB"/>
              </w:rPr>
              <w:t>nterac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681A04" w14:textId="1AAC33DA" w:rsidR="002059CE" w:rsidRPr="00FB11D5" w:rsidRDefault="00824066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0 (47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F6DFB3" w14:textId="63D5CB4F" w:rsidR="002059CE" w:rsidRPr="00FB11D5" w:rsidRDefault="00491EF0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4</w:t>
            </w:r>
            <w:r>
              <w:rPr>
                <w:rFonts w:cs="Times New Roman"/>
                <w:lang w:val="en-GB"/>
              </w:rPr>
              <w:t>5 (34.1)</w:t>
            </w:r>
          </w:p>
        </w:tc>
      </w:tr>
      <w:tr w:rsidR="002059CE" w:rsidRPr="00FB11D5" w14:paraId="75C41673" w14:textId="2DF0A082" w:rsidTr="002059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5493372" w14:textId="6937B260" w:rsidR="002059CE" w:rsidRPr="00FB11D5" w:rsidRDefault="002059CE" w:rsidP="002059CE">
            <w:pPr>
              <w:jc w:val="left"/>
              <w:rPr>
                <w:rFonts w:cs="Times New Roman"/>
                <w:lang w:val="en-GB"/>
              </w:rPr>
            </w:pPr>
            <w:r w:rsidRPr="00FB11D5">
              <w:rPr>
                <w:rFonts w:cs="Times New Roman"/>
                <w:lang w:val="en-GB"/>
              </w:rPr>
              <w:t>Hear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477E45" w14:textId="10464A37" w:rsidR="002059CE" w:rsidRPr="00FB11D5" w:rsidRDefault="0067088F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1</w:t>
            </w:r>
            <w:r>
              <w:rPr>
                <w:rFonts w:cs="Times New Roman"/>
                <w:lang w:val="en-GB"/>
              </w:rPr>
              <w:t>1 (1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4A63D6" w14:textId="162FAEC8" w:rsidR="002059CE" w:rsidRPr="00FB11D5" w:rsidRDefault="00C544C1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2</w:t>
            </w:r>
            <w:r>
              <w:rPr>
                <w:rFonts w:cs="Times New Roman"/>
                <w:lang w:val="en-GB"/>
              </w:rPr>
              <w:t>4 (18.2)</w:t>
            </w:r>
          </w:p>
        </w:tc>
      </w:tr>
      <w:tr w:rsidR="002059CE" w:rsidRPr="00FB11D5" w14:paraId="09A11372" w14:textId="57E4BC97" w:rsidTr="002059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E9E1D81" w14:textId="18C301FE" w:rsidR="002059CE" w:rsidRPr="00FB11D5" w:rsidRDefault="002059CE" w:rsidP="002059CE">
            <w:pPr>
              <w:jc w:val="left"/>
              <w:rPr>
                <w:rFonts w:cs="Times New Roman"/>
                <w:lang w:val="en-GB"/>
              </w:rPr>
            </w:pPr>
            <w:r w:rsidRPr="00FB11D5">
              <w:rPr>
                <w:rFonts w:cs="Times New Roman"/>
                <w:lang w:val="en-GB"/>
              </w:rPr>
              <w:t>Med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DED514" w14:textId="517AB42F" w:rsidR="002059CE" w:rsidRPr="00FB11D5" w:rsidRDefault="0048007A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1</w:t>
            </w:r>
            <w:r>
              <w:rPr>
                <w:rFonts w:cs="Times New Roman"/>
                <w:lang w:val="en-GB"/>
              </w:rPr>
              <w:t>7 (27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23E15E" w14:textId="3A9E3E13" w:rsidR="002059CE" w:rsidRPr="00FB11D5" w:rsidRDefault="00FE4747" w:rsidP="002059C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6 (27.3)</w:t>
            </w:r>
          </w:p>
        </w:tc>
      </w:tr>
      <w:tr w:rsidR="00D432D6" w:rsidRPr="00FB11D5" w14:paraId="7E27CD7F" w14:textId="6489D54C" w:rsidTr="002059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373B237" w14:textId="0C301D15" w:rsidR="00D432D6" w:rsidRPr="00FB11D5" w:rsidRDefault="00D432D6" w:rsidP="00D432D6">
            <w:pPr>
              <w:jc w:val="left"/>
              <w:rPr>
                <w:rFonts w:cs="Times New Roman"/>
                <w:lang w:val="en-GB"/>
              </w:rPr>
            </w:pPr>
            <w:r w:rsidRPr="00FB11D5">
              <w:rPr>
                <w:rFonts w:cs="Times New Roman"/>
                <w:lang w:val="en-GB"/>
              </w:rPr>
              <w:t>Me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88AB7F" w14:textId="022AEBCB" w:rsidR="00D432D6" w:rsidRPr="00FB11D5" w:rsidRDefault="006F6704" w:rsidP="00D432D6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2</w:t>
            </w:r>
            <w:r>
              <w:rPr>
                <w:rFonts w:cs="Times New Roman"/>
                <w:lang w:val="en-GB"/>
              </w:rPr>
              <w:t>0 (31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C8B215" w14:textId="6F248D51" w:rsidR="00D432D6" w:rsidRPr="00FB11D5" w:rsidRDefault="00D432D6" w:rsidP="00D432D6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3 (25.0)</w:t>
            </w:r>
          </w:p>
        </w:tc>
      </w:tr>
      <w:tr w:rsidR="00D432D6" w:rsidRPr="00FB11D5" w14:paraId="39FE350E" w14:textId="2C649191" w:rsidTr="002059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8038156" w14:textId="2BEC5BB7" w:rsidR="00D432D6" w:rsidRPr="00FB11D5" w:rsidRDefault="0044387D" w:rsidP="00D432D6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H</w:t>
            </w:r>
            <w:r>
              <w:rPr>
                <w:rFonts w:cs="Times New Roman"/>
                <w:lang w:val="en-GB"/>
              </w:rPr>
              <w:t>ydr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85B85B" w14:textId="033F8738" w:rsidR="00D432D6" w:rsidRPr="00FB11D5" w:rsidRDefault="006F6704" w:rsidP="00D432D6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2</w:t>
            </w:r>
            <w:r>
              <w:rPr>
                <w:rFonts w:cs="Times New Roman"/>
                <w:lang w:val="en-GB"/>
              </w:rPr>
              <w:t>7 (42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313B86" w14:textId="46A37E19" w:rsidR="00D432D6" w:rsidRPr="00FB11D5" w:rsidRDefault="00D432D6" w:rsidP="00D432D6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4</w:t>
            </w:r>
            <w:r>
              <w:rPr>
                <w:rFonts w:cs="Times New Roman"/>
                <w:lang w:val="en-GB"/>
              </w:rPr>
              <w:t>6 (34.8)</w:t>
            </w:r>
          </w:p>
        </w:tc>
      </w:tr>
      <w:tr w:rsidR="00D432D6" w:rsidRPr="00FB11D5" w14:paraId="72596DEA" w14:textId="60C540F8" w:rsidTr="002059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8462430" w14:textId="0391BEFC" w:rsidR="00D432D6" w:rsidRPr="00FB11D5" w:rsidRDefault="00D432D6" w:rsidP="00D432D6">
            <w:pPr>
              <w:jc w:val="left"/>
              <w:rPr>
                <w:rFonts w:cs="Times New Roman"/>
                <w:lang w:val="en-GB"/>
              </w:rPr>
            </w:pPr>
            <w:r w:rsidRPr="00FB11D5">
              <w:rPr>
                <w:rFonts w:cs="Times New Roman"/>
                <w:lang w:val="en-GB"/>
              </w:rPr>
              <w:t>Eyes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E737ED" w14:textId="3D4E9B7B" w:rsidR="00D432D6" w:rsidRPr="00FB11D5" w:rsidRDefault="0067088F" w:rsidP="00D432D6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1</w:t>
            </w:r>
            <w:r>
              <w:rPr>
                <w:rFonts w:cs="Times New Roman"/>
                <w:lang w:val="en-GB"/>
              </w:rPr>
              <w:t>2 (1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5A5A44" w14:textId="08F5B44C" w:rsidR="00D432D6" w:rsidRPr="00FB11D5" w:rsidRDefault="00C544C1" w:rsidP="00D432D6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2</w:t>
            </w:r>
            <w:r>
              <w:rPr>
                <w:rFonts w:cs="Times New Roman"/>
                <w:lang w:val="en-GB"/>
              </w:rPr>
              <w:t>6 (19.7)</w:t>
            </w:r>
          </w:p>
        </w:tc>
      </w:tr>
      <w:tr w:rsidR="00D432D6" w:rsidRPr="00FB11D5" w14:paraId="08B4F0E2" w14:textId="474592F5" w:rsidTr="002059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BDA9CA5" w14:textId="0958856B" w:rsidR="00D432D6" w:rsidRPr="00FB11D5" w:rsidRDefault="00D432D6" w:rsidP="00D432D6">
            <w:pPr>
              <w:jc w:val="left"/>
              <w:rPr>
                <w:rFonts w:cs="Times New Roman"/>
                <w:lang w:val="en-GB"/>
              </w:rPr>
            </w:pPr>
            <w:r w:rsidRPr="00FB11D5">
              <w:rPr>
                <w:rFonts w:cs="Times New Roman"/>
                <w:lang w:val="en-GB"/>
              </w:rPr>
              <w:t>Body positio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B862D9" w14:textId="12447918" w:rsidR="00D432D6" w:rsidRPr="00FB11D5" w:rsidRDefault="006F4625" w:rsidP="00D432D6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1</w:t>
            </w:r>
            <w:r>
              <w:rPr>
                <w:rFonts w:cs="Times New Roman"/>
                <w:lang w:val="en-GB"/>
              </w:rPr>
              <w:t>0 (15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2399F1" w14:textId="5884BECD" w:rsidR="00D432D6" w:rsidRPr="00FB11D5" w:rsidRDefault="00E24A80" w:rsidP="00D432D6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2</w:t>
            </w:r>
            <w:r>
              <w:rPr>
                <w:rFonts w:cs="Times New Roman"/>
                <w:lang w:val="en-GB"/>
              </w:rPr>
              <w:t>5 (18.9)</w:t>
            </w:r>
          </w:p>
        </w:tc>
      </w:tr>
      <w:tr w:rsidR="00D432D6" w:rsidRPr="00FB11D5" w14:paraId="12BFE1E0" w14:textId="17D5A3B2" w:rsidTr="002059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089BD9C" w14:textId="2403125E" w:rsidR="00D432D6" w:rsidRPr="00FB11D5" w:rsidRDefault="00D432D6" w:rsidP="00D432D6">
            <w:pPr>
              <w:jc w:val="left"/>
              <w:rPr>
                <w:rFonts w:cs="Times New Roman"/>
                <w:lang w:val="en-GB"/>
              </w:rPr>
            </w:pPr>
            <w:r w:rsidRPr="00FB11D5">
              <w:rPr>
                <w:rFonts w:cs="Times New Roman"/>
                <w:lang w:val="en-GB"/>
              </w:rPr>
              <w:t>Breath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3BC34A" w14:textId="307261C4" w:rsidR="00D432D6" w:rsidRPr="00FB11D5" w:rsidRDefault="009029BA" w:rsidP="00D432D6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4</w:t>
            </w:r>
            <w:r>
              <w:rPr>
                <w:rFonts w:cs="Times New Roman"/>
                <w:lang w:val="en-GB"/>
              </w:rPr>
              <w:t xml:space="preserve"> (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F5A1C7" w14:textId="5EA43F7B" w:rsidR="00D432D6" w:rsidRPr="00FB11D5" w:rsidRDefault="00FD00B9" w:rsidP="00D432D6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7</w:t>
            </w:r>
            <w:r>
              <w:rPr>
                <w:rFonts w:cs="Times New Roman"/>
                <w:lang w:val="en-GB"/>
              </w:rPr>
              <w:t xml:space="preserve"> (5.3)</w:t>
            </w:r>
          </w:p>
        </w:tc>
      </w:tr>
      <w:tr w:rsidR="00D432D6" w:rsidRPr="00FB11D5" w14:paraId="507900FA" w14:textId="5F4C3F62" w:rsidTr="002059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64908BE" w14:textId="24E47857" w:rsidR="00D432D6" w:rsidRPr="00FB11D5" w:rsidRDefault="00D432D6" w:rsidP="00D432D6">
            <w:pPr>
              <w:jc w:val="left"/>
              <w:rPr>
                <w:rFonts w:cs="Times New Roman"/>
                <w:lang w:val="en-GB"/>
              </w:rPr>
            </w:pPr>
            <w:r w:rsidRPr="00FB11D5">
              <w:rPr>
                <w:rFonts w:cs="Times New Roman"/>
                <w:lang w:val="en-GB"/>
              </w:rPr>
              <w:t>Light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E14DF9" w14:textId="3428DF12" w:rsidR="00D432D6" w:rsidRPr="00FB11D5" w:rsidRDefault="00824066" w:rsidP="00D432D6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1</w:t>
            </w:r>
            <w:r>
              <w:rPr>
                <w:rFonts w:cs="Times New Roman"/>
                <w:lang w:val="en-GB"/>
              </w:rPr>
              <w:t>1 (1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28889E" w14:textId="09941541" w:rsidR="00D432D6" w:rsidRPr="00FB11D5" w:rsidRDefault="00E24A80" w:rsidP="00D432D6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1</w:t>
            </w:r>
            <w:r>
              <w:rPr>
                <w:rFonts w:cs="Times New Roman"/>
                <w:lang w:val="en-GB"/>
              </w:rPr>
              <w:t>5 (11.4)</w:t>
            </w:r>
          </w:p>
        </w:tc>
      </w:tr>
      <w:tr w:rsidR="00D432D6" w:rsidRPr="00FB11D5" w14:paraId="4D3ACF38" w14:textId="2D0DCC19" w:rsidTr="002059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D276783" w14:textId="6BE9736D" w:rsidR="00D432D6" w:rsidRPr="00FB11D5" w:rsidRDefault="00D432D6" w:rsidP="00D432D6">
            <w:pPr>
              <w:jc w:val="left"/>
              <w:rPr>
                <w:rFonts w:cs="Times New Roman"/>
                <w:lang w:val="en-GB"/>
              </w:rPr>
            </w:pPr>
            <w:r w:rsidRPr="00FB11D5">
              <w:rPr>
                <w:rFonts w:cs="Times New Roman"/>
                <w:lang w:val="en-GB"/>
              </w:rPr>
              <w:t>Blood sug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BAED9E" w14:textId="6F5CABBB" w:rsidR="00D432D6" w:rsidRPr="00FB11D5" w:rsidRDefault="009029BA" w:rsidP="00D432D6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5</w:t>
            </w:r>
            <w:r>
              <w:rPr>
                <w:rFonts w:cs="Times New Roman"/>
                <w:lang w:val="en-GB"/>
              </w:rPr>
              <w:t xml:space="preserve"> (7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5BA57D" w14:textId="2733E374" w:rsidR="00D432D6" w:rsidRPr="00FB11D5" w:rsidRDefault="00FD00B9" w:rsidP="00D432D6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7</w:t>
            </w:r>
            <w:r>
              <w:rPr>
                <w:rFonts w:cs="Times New Roman"/>
                <w:lang w:val="en-GB"/>
              </w:rPr>
              <w:t xml:space="preserve"> (5.3)</w:t>
            </w:r>
          </w:p>
        </w:tc>
      </w:tr>
      <w:tr w:rsidR="00D432D6" w:rsidRPr="00FB11D5" w14:paraId="043E47B6" w14:textId="27E86E0D" w:rsidTr="002059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42C64E5" w14:textId="75FE03EC" w:rsidR="00D432D6" w:rsidRPr="00FB11D5" w:rsidRDefault="00D432D6" w:rsidP="00D432D6">
            <w:pPr>
              <w:jc w:val="left"/>
              <w:rPr>
                <w:rFonts w:cs="Times New Roman"/>
                <w:lang w:val="en-GB"/>
              </w:rPr>
            </w:pPr>
            <w:r w:rsidRPr="00FB11D5">
              <w:rPr>
                <w:rFonts w:cs="Times New Roman"/>
                <w:lang w:val="en-GB"/>
              </w:rPr>
              <w:t>Furnit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277EF5" w14:textId="13ED1C03" w:rsidR="00D432D6" w:rsidRPr="00FB11D5" w:rsidRDefault="00824066" w:rsidP="00D432D6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7</w:t>
            </w:r>
            <w:r>
              <w:rPr>
                <w:rFonts w:cs="Times New Roman"/>
                <w:lang w:val="en-GB"/>
              </w:rPr>
              <w:t xml:space="preserve"> (1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D2A0B2" w14:textId="3296FA73" w:rsidR="00D432D6" w:rsidRPr="00FB11D5" w:rsidRDefault="006C3E11" w:rsidP="00D432D6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1</w:t>
            </w:r>
            <w:r>
              <w:rPr>
                <w:rFonts w:cs="Times New Roman"/>
                <w:lang w:val="en-GB"/>
              </w:rPr>
              <w:t>4 (10.6)</w:t>
            </w:r>
          </w:p>
        </w:tc>
      </w:tr>
      <w:tr w:rsidR="00D432D6" w:rsidRPr="00FB11D5" w14:paraId="390E64DC" w14:textId="1D6B9A71" w:rsidTr="002059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451C843" w14:textId="2CE96128" w:rsidR="00D432D6" w:rsidRPr="00FB11D5" w:rsidRDefault="00D432D6" w:rsidP="00D432D6">
            <w:pPr>
              <w:jc w:val="left"/>
              <w:rPr>
                <w:rFonts w:cs="Times New Roman"/>
                <w:lang w:val="en-GB"/>
              </w:rPr>
            </w:pPr>
            <w:r w:rsidRPr="00FB11D5">
              <w:rPr>
                <w:rFonts w:cs="Times New Roman"/>
                <w:lang w:val="en-GB"/>
              </w:rPr>
              <w:t>Temperat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7CA68E" w14:textId="4B8891D5" w:rsidR="00D432D6" w:rsidRPr="00FB11D5" w:rsidRDefault="0067088F" w:rsidP="00D432D6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 xml:space="preserve"> (4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10A95B" w14:textId="51703B9E" w:rsidR="00D432D6" w:rsidRPr="00FB11D5" w:rsidRDefault="00D14B72" w:rsidP="00D432D6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 xml:space="preserve"> (2.3)</w:t>
            </w:r>
          </w:p>
        </w:tc>
      </w:tr>
      <w:tr w:rsidR="00D432D6" w:rsidRPr="00FB11D5" w14:paraId="5C516423" w14:textId="4E3DECC3" w:rsidTr="002059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8402C80" w14:textId="10410F14" w:rsidR="00D432D6" w:rsidRPr="00FB11D5" w:rsidRDefault="00D432D6" w:rsidP="00D432D6">
            <w:pPr>
              <w:jc w:val="left"/>
              <w:rPr>
                <w:rFonts w:cs="Times New Roman"/>
                <w:lang w:val="en-GB"/>
              </w:rPr>
            </w:pPr>
            <w:r w:rsidRPr="00FB11D5">
              <w:rPr>
                <w:rFonts w:cs="Times New Roman"/>
                <w:lang w:val="en-GB"/>
              </w:rPr>
              <w:t>Pul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F82FDF" w14:textId="3980FF02" w:rsidR="00D432D6" w:rsidRPr="00FB11D5" w:rsidRDefault="0067088F" w:rsidP="00D432D6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1</w:t>
            </w:r>
            <w:r>
              <w:rPr>
                <w:rFonts w:cs="Times New Roman"/>
                <w:lang w:val="en-GB"/>
              </w:rPr>
              <w:t xml:space="preserve"> (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B0D37A" w14:textId="788D64B6" w:rsidR="00D432D6" w:rsidRPr="00FB11D5" w:rsidRDefault="00D14B72" w:rsidP="00D432D6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1</w:t>
            </w:r>
            <w:r>
              <w:rPr>
                <w:rFonts w:cs="Times New Roman"/>
                <w:lang w:val="en-GB"/>
              </w:rPr>
              <w:t>0 (7.6)</w:t>
            </w:r>
          </w:p>
        </w:tc>
      </w:tr>
      <w:tr w:rsidR="00D432D6" w:rsidRPr="00FB11D5" w14:paraId="6DF7A41C" w14:textId="72ADB29A" w:rsidTr="002059CE">
        <w:trPr>
          <w:trHeight w:val="169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B82A9" w14:textId="2AEC3A0C" w:rsidR="00D432D6" w:rsidRPr="00FB11D5" w:rsidRDefault="00D432D6" w:rsidP="00D432D6">
            <w:pPr>
              <w:jc w:val="left"/>
              <w:rPr>
                <w:rFonts w:cs="Times New Roman"/>
                <w:lang w:val="en-GB"/>
              </w:rPr>
            </w:pPr>
            <w:r w:rsidRPr="00FB11D5">
              <w:rPr>
                <w:rFonts w:cs="Times New Roman"/>
                <w:lang w:val="en-GB"/>
              </w:rPr>
              <w:t>Restrain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04F1B" w14:textId="67C92840" w:rsidR="00D432D6" w:rsidRPr="00FB11D5" w:rsidRDefault="00824066" w:rsidP="00D432D6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1</w:t>
            </w:r>
            <w:r>
              <w:rPr>
                <w:rFonts w:cs="Times New Roman"/>
                <w:lang w:val="en-GB"/>
              </w:rPr>
              <w:t xml:space="preserve"> (1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9C27F" w14:textId="5AE8D6F6" w:rsidR="00D432D6" w:rsidRPr="00FB11D5" w:rsidRDefault="00D06E3E" w:rsidP="00D432D6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4</w:t>
            </w:r>
            <w:r>
              <w:rPr>
                <w:rFonts w:cs="Times New Roman"/>
                <w:lang w:val="en-GB"/>
              </w:rPr>
              <w:t xml:space="preserve"> (3.0)</w:t>
            </w:r>
          </w:p>
        </w:tc>
      </w:tr>
    </w:tbl>
    <w:p w14:paraId="4EB68886" w14:textId="4BA04EF3" w:rsidR="002059CE" w:rsidRDefault="002059CE" w:rsidP="002059CE">
      <w:pPr>
        <w:jc w:val="left"/>
        <w:rPr>
          <w:rFonts w:cs="Times New Roman"/>
          <w:szCs w:val="24"/>
          <w:lang w:val="en-GB"/>
        </w:rPr>
      </w:pPr>
    </w:p>
    <w:p w14:paraId="6001AB0C" w14:textId="2B6DDAC9" w:rsidR="00EE572B" w:rsidRDefault="00EE572B" w:rsidP="002059CE">
      <w:pPr>
        <w:jc w:val="left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br w:type="page"/>
      </w:r>
    </w:p>
    <w:p w14:paraId="0F020296" w14:textId="01D97C75" w:rsidR="00EE572B" w:rsidRDefault="00EE572B" w:rsidP="00EE572B">
      <w:pPr>
        <w:jc w:val="left"/>
        <w:rPr>
          <w:rFonts w:cs="Times New Roman"/>
          <w:szCs w:val="24"/>
          <w:lang w:val="en-GB"/>
        </w:rPr>
      </w:pPr>
      <w:r w:rsidRPr="008516BE">
        <w:rPr>
          <w:rFonts w:cs="Times New Roman"/>
          <w:b/>
          <w:bCs/>
          <w:szCs w:val="24"/>
          <w:lang w:val="en-GB"/>
        </w:rPr>
        <w:lastRenderedPageBreak/>
        <w:t>Ta</w:t>
      </w:r>
      <w:r w:rsidRPr="009B2183">
        <w:rPr>
          <w:rFonts w:cs="Times New Roman"/>
          <w:b/>
          <w:bCs/>
          <w:szCs w:val="24"/>
          <w:lang w:val="en-GB"/>
        </w:rPr>
        <w:t xml:space="preserve">ble </w:t>
      </w:r>
      <w:r w:rsidR="00DA5CA7">
        <w:rPr>
          <w:rFonts w:cs="Times New Roman"/>
          <w:b/>
          <w:bCs/>
          <w:szCs w:val="24"/>
          <w:lang w:val="en-GB"/>
        </w:rPr>
        <w:t>S</w:t>
      </w:r>
      <w:r w:rsidR="004D528F">
        <w:rPr>
          <w:rFonts w:cs="Times New Roman"/>
          <w:b/>
          <w:bCs/>
          <w:szCs w:val="24"/>
          <w:lang w:val="en-GB"/>
        </w:rPr>
        <w:t>2</w:t>
      </w:r>
      <w:r w:rsidRPr="009B2183">
        <w:rPr>
          <w:rFonts w:cs="Times New Roman"/>
          <w:b/>
          <w:bCs/>
          <w:szCs w:val="24"/>
          <w:lang w:val="en-GB"/>
        </w:rPr>
        <w:t>.</w:t>
      </w:r>
      <w:r w:rsidRPr="009B2183">
        <w:rPr>
          <w:rFonts w:cs="Times New Roman"/>
          <w:szCs w:val="24"/>
          <w:lang w:val="en-GB"/>
        </w:rPr>
        <w:t xml:space="preserve"> </w:t>
      </w:r>
      <w:r w:rsidR="004D528F">
        <w:rPr>
          <w:rFonts w:cs="Times New Roman"/>
          <w:szCs w:val="24"/>
          <w:lang w:val="en-GB"/>
        </w:rPr>
        <w:t>Presence of neu</w:t>
      </w:r>
      <w:r>
        <w:rPr>
          <w:rFonts w:cs="Times New Roman"/>
          <w:szCs w:val="24"/>
          <w:lang w:val="en-GB"/>
        </w:rPr>
        <w:t xml:space="preserve">ropsychiatric symptoms evaluated </w:t>
      </w:r>
      <w:r w:rsidRPr="002059CE">
        <w:rPr>
          <w:rFonts w:cs="Times New Roman"/>
          <w:szCs w:val="24"/>
          <w:lang w:val="en-GB"/>
        </w:rPr>
        <w:t>in the interdisciplinary discussion meeting at baseline.</w:t>
      </w:r>
    </w:p>
    <w:p w14:paraId="306F1701" w14:textId="77777777" w:rsidR="002059CE" w:rsidRPr="00EE572B" w:rsidRDefault="002059CE" w:rsidP="002059CE">
      <w:pPr>
        <w:jc w:val="left"/>
        <w:rPr>
          <w:rFonts w:cs="Times New Roman"/>
          <w:szCs w:val="24"/>
          <w:lang w:val="en-GB"/>
        </w:rPr>
      </w:pPr>
    </w:p>
    <w:tbl>
      <w:tblPr>
        <w:tblStyle w:val="TableGrid"/>
        <w:tblW w:w="7513" w:type="dxa"/>
        <w:tblLook w:val="04A0" w:firstRow="1" w:lastRow="0" w:firstColumn="1" w:lastColumn="0" w:noHBand="0" w:noVBand="1"/>
      </w:tblPr>
      <w:tblGrid>
        <w:gridCol w:w="4111"/>
        <w:gridCol w:w="1701"/>
        <w:gridCol w:w="1701"/>
      </w:tblGrid>
      <w:tr w:rsidR="00EE572B" w:rsidRPr="00FB11D5" w14:paraId="5A706B5F" w14:textId="77777777" w:rsidTr="004D528F"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6EA301AC" w14:textId="77777777" w:rsidR="00EE572B" w:rsidRPr="00FB11D5" w:rsidRDefault="00EE572B" w:rsidP="00330BBE">
            <w:pPr>
              <w:jc w:val="left"/>
              <w:rPr>
                <w:rFonts w:cs="Times New Roman"/>
                <w:lang w:val="en-GB"/>
              </w:rPr>
            </w:pPr>
            <w:r w:rsidRPr="00FB11D5">
              <w:rPr>
                <w:rFonts w:cs="Times New Roman"/>
                <w:lang w:val="en-GB"/>
              </w:rPr>
              <w:t>N (%) at baselin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E84124D" w14:textId="77777777" w:rsidR="00EE572B" w:rsidRPr="00FB11D5" w:rsidRDefault="00EE572B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E</w:t>
            </w:r>
            <w:r>
              <w:rPr>
                <w:rFonts w:cs="Times New Roman"/>
                <w:lang w:val="en-GB"/>
              </w:rPr>
              <w:t>xperimental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BBF06B0" w14:textId="77777777" w:rsidR="00EE572B" w:rsidRPr="00FB11D5" w:rsidRDefault="00EE572B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C</w:t>
            </w:r>
            <w:r>
              <w:rPr>
                <w:rFonts w:cs="Times New Roman"/>
                <w:lang w:val="en-GB"/>
              </w:rPr>
              <w:t>ontrol</w:t>
            </w:r>
          </w:p>
        </w:tc>
      </w:tr>
      <w:tr w:rsidR="00EE572B" w:rsidRPr="00FB11D5" w14:paraId="72627ADF" w14:textId="77777777" w:rsidTr="004D528F">
        <w:tc>
          <w:tcPr>
            <w:tcW w:w="4111" w:type="dxa"/>
            <w:tcBorders>
              <w:left w:val="nil"/>
              <w:bottom w:val="nil"/>
              <w:right w:val="nil"/>
            </w:tcBorders>
          </w:tcPr>
          <w:p w14:paraId="25D408C2" w14:textId="285CE41D" w:rsidR="00EE572B" w:rsidRPr="00FB11D5" w:rsidRDefault="00EE572B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D</w:t>
            </w:r>
            <w:r>
              <w:rPr>
                <w:rFonts w:cs="Times New Roman"/>
                <w:lang w:val="en-GB"/>
              </w:rPr>
              <w:t>elusio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260CDDF" w14:textId="6675990A" w:rsidR="00EE572B" w:rsidRPr="00FB11D5" w:rsidRDefault="004C2379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2 (50.8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6C6C438" w14:textId="7AB603E5" w:rsidR="00EE572B" w:rsidRPr="00FB11D5" w:rsidRDefault="007D5475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5</w:t>
            </w:r>
            <w:r>
              <w:rPr>
                <w:rFonts w:cs="Times New Roman"/>
                <w:lang w:val="en-GB"/>
              </w:rPr>
              <w:t>8 (43.9)</w:t>
            </w:r>
          </w:p>
        </w:tc>
      </w:tr>
      <w:tr w:rsidR="00EE572B" w:rsidRPr="00FB11D5" w14:paraId="4172DAA7" w14:textId="77777777" w:rsidTr="004D528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710B7BF" w14:textId="1464CBE2" w:rsidR="00EE572B" w:rsidRPr="00FB11D5" w:rsidRDefault="00EE572B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H</w:t>
            </w:r>
            <w:r>
              <w:rPr>
                <w:rFonts w:cs="Times New Roman"/>
                <w:lang w:val="en-GB"/>
              </w:rPr>
              <w:t>alluc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65E23E" w14:textId="193459D1" w:rsidR="00EE572B" w:rsidRPr="00FB11D5" w:rsidRDefault="004C2379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2</w:t>
            </w:r>
            <w:r>
              <w:rPr>
                <w:rFonts w:cs="Times New Roman"/>
                <w:lang w:val="en-GB"/>
              </w:rPr>
              <w:t>0 (3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A545C8" w14:textId="62834427" w:rsidR="00EE572B" w:rsidRPr="00FB11D5" w:rsidRDefault="007D5475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3 (25.0)</w:t>
            </w:r>
          </w:p>
        </w:tc>
      </w:tr>
      <w:tr w:rsidR="00EE572B" w:rsidRPr="00FB11D5" w14:paraId="51E7BCC9" w14:textId="77777777" w:rsidTr="004D528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E3B2011" w14:textId="10BBB50F" w:rsidR="00EE572B" w:rsidRPr="00FB11D5" w:rsidRDefault="00EE572B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A</w:t>
            </w:r>
            <w:r>
              <w:rPr>
                <w:rFonts w:cs="Times New Roman"/>
                <w:lang w:val="en-GB"/>
              </w:rPr>
              <w:t>gitation/agg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4A1F7D" w14:textId="19885F65" w:rsidR="00EE572B" w:rsidRPr="00FB11D5" w:rsidRDefault="004C2379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4</w:t>
            </w:r>
            <w:r>
              <w:rPr>
                <w:rFonts w:cs="Times New Roman"/>
                <w:lang w:val="en-GB"/>
              </w:rPr>
              <w:t>8 (7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A6ED3A" w14:textId="343A63D6" w:rsidR="00EE572B" w:rsidRPr="00FB11D5" w:rsidRDefault="007D5475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9</w:t>
            </w:r>
            <w:r>
              <w:rPr>
                <w:rFonts w:cs="Times New Roman"/>
                <w:lang w:val="en-GB"/>
              </w:rPr>
              <w:t>3 (70.5)</w:t>
            </w:r>
          </w:p>
        </w:tc>
      </w:tr>
      <w:tr w:rsidR="00EE572B" w:rsidRPr="00FB11D5" w14:paraId="139B2D6E" w14:textId="77777777" w:rsidTr="004D528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2424861" w14:textId="55F6CC1A" w:rsidR="00EE572B" w:rsidRPr="00FB11D5" w:rsidRDefault="00EE572B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D</w:t>
            </w:r>
            <w:r>
              <w:rPr>
                <w:rFonts w:cs="Times New Roman"/>
                <w:lang w:val="en-GB"/>
              </w:rPr>
              <w:t>epression/dyspho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DF9785" w14:textId="20C8E586" w:rsidR="00EE572B" w:rsidRPr="00FB11D5" w:rsidRDefault="004C2379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2</w:t>
            </w:r>
            <w:r>
              <w:rPr>
                <w:rFonts w:cs="Times New Roman"/>
                <w:lang w:val="en-GB"/>
              </w:rPr>
              <w:t>6 (4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C47A78" w14:textId="6DE558AA" w:rsidR="00EE572B" w:rsidRPr="00FB11D5" w:rsidRDefault="007D5475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7</w:t>
            </w:r>
            <w:r>
              <w:rPr>
                <w:rFonts w:cs="Times New Roman"/>
                <w:lang w:val="en-GB"/>
              </w:rPr>
              <w:t>5 (56.8)</w:t>
            </w:r>
          </w:p>
        </w:tc>
      </w:tr>
      <w:tr w:rsidR="00EE572B" w:rsidRPr="00FB11D5" w14:paraId="04345AD0" w14:textId="77777777" w:rsidTr="004D528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F6700AB" w14:textId="4D606193" w:rsidR="00EE572B" w:rsidRPr="00FB11D5" w:rsidRDefault="00EE572B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A</w:t>
            </w:r>
            <w:r>
              <w:rPr>
                <w:rFonts w:cs="Times New Roman"/>
                <w:lang w:val="en-GB"/>
              </w:rPr>
              <w:t>nxie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918918" w14:textId="1B619AEB" w:rsidR="00EE572B" w:rsidRPr="00FB11D5" w:rsidRDefault="006B52A1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5 (5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4549FE" w14:textId="0D6F35C5" w:rsidR="00EE572B" w:rsidRPr="00FB11D5" w:rsidRDefault="007D5475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8</w:t>
            </w:r>
            <w:r>
              <w:rPr>
                <w:rFonts w:cs="Times New Roman"/>
                <w:lang w:val="en-GB"/>
              </w:rPr>
              <w:t>0 (60.6)</w:t>
            </w:r>
          </w:p>
        </w:tc>
      </w:tr>
      <w:tr w:rsidR="00EE572B" w:rsidRPr="00FB11D5" w14:paraId="4DB3B360" w14:textId="77777777" w:rsidTr="004D528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78C8041" w14:textId="7F144892" w:rsidR="00EE572B" w:rsidRPr="00FB11D5" w:rsidRDefault="00EE572B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E</w:t>
            </w:r>
            <w:r>
              <w:rPr>
                <w:rFonts w:cs="Times New Roman"/>
                <w:lang w:val="en-GB"/>
              </w:rPr>
              <w:t>lation/eupho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211B47" w14:textId="59DEE57F" w:rsidR="00EE572B" w:rsidRPr="00FB11D5" w:rsidRDefault="006B52A1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7</w:t>
            </w:r>
            <w:r>
              <w:rPr>
                <w:rFonts w:cs="Times New Roman"/>
                <w:lang w:val="en-GB"/>
              </w:rPr>
              <w:t xml:space="preserve"> (1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202837" w14:textId="7AF0F98F" w:rsidR="00EE572B" w:rsidRPr="00FB11D5" w:rsidRDefault="007D5475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0 (22.7)</w:t>
            </w:r>
          </w:p>
        </w:tc>
      </w:tr>
      <w:tr w:rsidR="00EE572B" w:rsidRPr="00FB11D5" w14:paraId="2A82F175" w14:textId="77777777" w:rsidTr="004D528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1F54B36" w14:textId="34DA1DF0" w:rsidR="00EE572B" w:rsidRPr="00FB11D5" w:rsidRDefault="00EE572B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A</w:t>
            </w:r>
            <w:r>
              <w:rPr>
                <w:rFonts w:cs="Times New Roman"/>
                <w:lang w:val="en-GB"/>
              </w:rPr>
              <w:t>pathy/indif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530838" w14:textId="120AECAC" w:rsidR="00EE572B" w:rsidRPr="00FB11D5" w:rsidRDefault="0015302F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2</w:t>
            </w:r>
            <w:r>
              <w:rPr>
                <w:rFonts w:cs="Times New Roman"/>
                <w:lang w:val="en-GB"/>
              </w:rPr>
              <w:t>5 (3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6F2FA1" w14:textId="74ADE707" w:rsidR="00EE572B" w:rsidRPr="00FB11D5" w:rsidRDefault="007D5475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5</w:t>
            </w:r>
            <w:r>
              <w:rPr>
                <w:rFonts w:cs="Times New Roman"/>
                <w:lang w:val="en-GB"/>
              </w:rPr>
              <w:t>8 (43.9)</w:t>
            </w:r>
          </w:p>
        </w:tc>
      </w:tr>
      <w:tr w:rsidR="00EE572B" w:rsidRPr="00FB11D5" w14:paraId="2278E6E2" w14:textId="77777777" w:rsidTr="004D528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75D14B" w14:textId="3BB19BA5" w:rsidR="00EE572B" w:rsidRPr="00FB11D5" w:rsidRDefault="00EE572B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D</w:t>
            </w:r>
            <w:r>
              <w:rPr>
                <w:rFonts w:cs="Times New Roman"/>
                <w:lang w:val="en-GB"/>
              </w:rPr>
              <w:t>isinhib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EB2880" w14:textId="08540940" w:rsidR="00EE572B" w:rsidRPr="00FB11D5" w:rsidRDefault="00C23153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1</w:t>
            </w:r>
            <w:r>
              <w:rPr>
                <w:rFonts w:cs="Times New Roman"/>
                <w:lang w:val="en-GB"/>
              </w:rPr>
              <w:t>3 (2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7D92E3" w14:textId="5D37B096" w:rsidR="00EE572B" w:rsidRPr="00FB11D5" w:rsidRDefault="008B5FB2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9 (29.5)</w:t>
            </w:r>
          </w:p>
        </w:tc>
      </w:tr>
      <w:tr w:rsidR="00EE572B" w:rsidRPr="00FB11D5" w14:paraId="6D515C5D" w14:textId="77777777" w:rsidTr="004D528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33E2C78" w14:textId="666F542C" w:rsidR="00EE572B" w:rsidRPr="00FB11D5" w:rsidRDefault="00EE572B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I</w:t>
            </w:r>
            <w:r>
              <w:rPr>
                <w:rFonts w:cs="Times New Roman"/>
                <w:lang w:val="en-GB"/>
              </w:rPr>
              <w:t>rritability/la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3CAC31" w14:textId="660B743D" w:rsidR="00EE572B" w:rsidRPr="00FB11D5" w:rsidRDefault="00C23153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0 (4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A6C145" w14:textId="7799D85D" w:rsidR="00EE572B" w:rsidRPr="00FB11D5" w:rsidRDefault="004B1ACA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6</w:t>
            </w:r>
            <w:r>
              <w:rPr>
                <w:rFonts w:cs="Times New Roman"/>
                <w:lang w:val="en-GB"/>
              </w:rPr>
              <w:t>2 (47.0)</w:t>
            </w:r>
          </w:p>
        </w:tc>
      </w:tr>
      <w:tr w:rsidR="00EE572B" w:rsidRPr="00FB11D5" w14:paraId="7496095C" w14:textId="77777777" w:rsidTr="004D528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55155FE" w14:textId="5D8581D4" w:rsidR="00EE572B" w:rsidRPr="00FB11D5" w:rsidRDefault="00EE572B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A</w:t>
            </w:r>
            <w:r>
              <w:rPr>
                <w:rFonts w:cs="Times New Roman"/>
                <w:lang w:val="en-GB"/>
              </w:rPr>
              <w:t>berr</w:t>
            </w:r>
            <w:r>
              <w:rPr>
                <w:rFonts w:cs="Times New Roman" w:hint="eastAsia"/>
                <w:lang w:val="en-GB"/>
              </w:rPr>
              <w:t>a</w:t>
            </w:r>
            <w:r>
              <w:rPr>
                <w:rFonts w:cs="Times New Roman"/>
                <w:lang w:val="en-GB"/>
              </w:rPr>
              <w:t>nt motor behavi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5CD500" w14:textId="5570AEC7" w:rsidR="00EE572B" w:rsidRPr="00FB11D5" w:rsidRDefault="00F27535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2</w:t>
            </w:r>
            <w:r>
              <w:rPr>
                <w:rFonts w:cs="Times New Roman"/>
                <w:lang w:val="en-GB"/>
              </w:rPr>
              <w:t>3 (3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645824" w14:textId="73CF73D4" w:rsidR="00EE572B" w:rsidRPr="00FB11D5" w:rsidRDefault="004B1ACA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7 (28.0)</w:t>
            </w:r>
          </w:p>
        </w:tc>
      </w:tr>
      <w:tr w:rsidR="00EE572B" w:rsidRPr="00FB11D5" w14:paraId="387D0523" w14:textId="77777777" w:rsidTr="004D528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AF1F5AC" w14:textId="6E8F1B4F" w:rsidR="00EE572B" w:rsidRPr="00FB11D5" w:rsidRDefault="00EE572B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S</w:t>
            </w:r>
            <w:r>
              <w:rPr>
                <w:rFonts w:cs="Times New Roman"/>
                <w:lang w:val="en-GB"/>
              </w:rPr>
              <w:t>leep and nighttime behavior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6AAD02" w14:textId="01AA12BF" w:rsidR="00EE572B" w:rsidRPr="00FB11D5" w:rsidRDefault="00F27535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1</w:t>
            </w:r>
            <w:r>
              <w:rPr>
                <w:rFonts w:cs="Times New Roman"/>
                <w:lang w:val="en-GB"/>
              </w:rPr>
              <w:t>7 (2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7C2AA6" w14:textId="1B03C029" w:rsidR="00EE572B" w:rsidRPr="00FB11D5" w:rsidRDefault="004B1ACA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6 (34.8)</w:t>
            </w:r>
          </w:p>
        </w:tc>
      </w:tr>
      <w:tr w:rsidR="00EE572B" w:rsidRPr="00FB11D5" w14:paraId="3256002F" w14:textId="77777777" w:rsidTr="004D528F">
        <w:trPr>
          <w:trHeight w:val="169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AD998" w14:textId="3090406F" w:rsidR="00EE572B" w:rsidRPr="00FB11D5" w:rsidRDefault="00EE572B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A</w:t>
            </w:r>
            <w:r>
              <w:rPr>
                <w:rFonts w:cs="Times New Roman"/>
                <w:lang w:val="en-GB"/>
              </w:rPr>
              <w:t>ppetite and eating chang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A79CD" w14:textId="79809214" w:rsidR="00EE572B" w:rsidRPr="00FB11D5" w:rsidRDefault="00B65769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1</w:t>
            </w:r>
            <w:r>
              <w:rPr>
                <w:rFonts w:cs="Times New Roman"/>
                <w:lang w:val="en-GB"/>
              </w:rPr>
              <w:t>4 (22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FA8A8" w14:textId="31D9D1C3" w:rsidR="00EE572B" w:rsidRPr="00FB11D5" w:rsidRDefault="004B1ACA" w:rsidP="00330BBE">
            <w:pPr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5</w:t>
            </w:r>
            <w:r>
              <w:rPr>
                <w:rFonts w:cs="Times New Roman"/>
                <w:lang w:val="en-GB"/>
              </w:rPr>
              <w:t>0 (37.9)</w:t>
            </w:r>
          </w:p>
        </w:tc>
      </w:tr>
    </w:tbl>
    <w:p w14:paraId="526A2FB8" w14:textId="4EB57C03" w:rsidR="002059CE" w:rsidRDefault="002059CE" w:rsidP="002059CE">
      <w:pPr>
        <w:jc w:val="left"/>
        <w:rPr>
          <w:rFonts w:cs="Times New Roman"/>
          <w:szCs w:val="24"/>
          <w:lang w:val="en-GB"/>
        </w:rPr>
      </w:pPr>
    </w:p>
    <w:p w14:paraId="23635496" w14:textId="77777777" w:rsidR="002059CE" w:rsidRPr="00800E52" w:rsidRDefault="002059CE" w:rsidP="002059CE">
      <w:pPr>
        <w:jc w:val="left"/>
        <w:rPr>
          <w:rFonts w:cs="Times New Roman"/>
          <w:lang w:val="en-GB"/>
        </w:rPr>
      </w:pPr>
    </w:p>
    <w:sectPr w:rsidR="002059CE" w:rsidRPr="00800E52" w:rsidSect="002059CE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8342E" w14:textId="77777777" w:rsidR="00700178" w:rsidRDefault="00700178" w:rsidP="00A13A91">
      <w:r>
        <w:separator/>
      </w:r>
    </w:p>
  </w:endnote>
  <w:endnote w:type="continuationSeparator" w:id="0">
    <w:p w14:paraId="57768C94" w14:textId="77777777" w:rsidR="00700178" w:rsidRDefault="00700178" w:rsidP="00A13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73BE8" w14:textId="77777777" w:rsidR="00700178" w:rsidRDefault="00700178" w:rsidP="00A13A91">
      <w:r>
        <w:separator/>
      </w:r>
    </w:p>
  </w:footnote>
  <w:footnote w:type="continuationSeparator" w:id="0">
    <w:p w14:paraId="25407992" w14:textId="77777777" w:rsidR="00700178" w:rsidRDefault="00700178" w:rsidP="00A13A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0905035"/>
      <w:docPartObj>
        <w:docPartGallery w:val="Page Numbers (Top of Page)"/>
        <w:docPartUnique/>
      </w:docPartObj>
    </w:sdtPr>
    <w:sdtEndPr/>
    <w:sdtContent>
      <w:p w14:paraId="590BA028" w14:textId="1E74ACF8" w:rsidR="00A13A91" w:rsidRDefault="00A13A91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D95955F" w14:textId="77777777" w:rsidR="00A13A91" w:rsidRDefault="00A13A9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00E48"/>
    <w:multiLevelType w:val="hybridMultilevel"/>
    <w:tmpl w:val="8FB0D27E"/>
    <w:lvl w:ilvl="0" w:tplc="E2520F8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9844DCD"/>
    <w:multiLevelType w:val="hybridMultilevel"/>
    <w:tmpl w:val="CA22F7E2"/>
    <w:lvl w:ilvl="0" w:tplc="E2520F8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4D05353"/>
    <w:multiLevelType w:val="hybridMultilevel"/>
    <w:tmpl w:val="B74EBB8E"/>
    <w:lvl w:ilvl="0" w:tplc="27EABE9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E97341B"/>
    <w:multiLevelType w:val="hybridMultilevel"/>
    <w:tmpl w:val="DEC6FABA"/>
    <w:lvl w:ilvl="0" w:tplc="E2520F8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B45"/>
    <w:rsid w:val="00007ACB"/>
    <w:rsid w:val="00020DCF"/>
    <w:rsid w:val="00056924"/>
    <w:rsid w:val="00116C51"/>
    <w:rsid w:val="0015302F"/>
    <w:rsid w:val="001B3605"/>
    <w:rsid w:val="002059CE"/>
    <w:rsid w:val="0027158D"/>
    <w:rsid w:val="003544FE"/>
    <w:rsid w:val="00371F7D"/>
    <w:rsid w:val="00376E89"/>
    <w:rsid w:val="003A3189"/>
    <w:rsid w:val="003A6400"/>
    <w:rsid w:val="003C2D04"/>
    <w:rsid w:val="003C4E55"/>
    <w:rsid w:val="003D05F3"/>
    <w:rsid w:val="0044387D"/>
    <w:rsid w:val="0048007A"/>
    <w:rsid w:val="00491EF0"/>
    <w:rsid w:val="004B1ACA"/>
    <w:rsid w:val="004C2379"/>
    <w:rsid w:val="004D528F"/>
    <w:rsid w:val="00536639"/>
    <w:rsid w:val="005421F6"/>
    <w:rsid w:val="00595C23"/>
    <w:rsid w:val="005F3849"/>
    <w:rsid w:val="0067088F"/>
    <w:rsid w:val="006B52A1"/>
    <w:rsid w:val="006C3E11"/>
    <w:rsid w:val="006D51C1"/>
    <w:rsid w:val="006F4625"/>
    <w:rsid w:val="006F6704"/>
    <w:rsid w:val="00700178"/>
    <w:rsid w:val="00700442"/>
    <w:rsid w:val="00720472"/>
    <w:rsid w:val="007D5475"/>
    <w:rsid w:val="00800E52"/>
    <w:rsid w:val="0081752D"/>
    <w:rsid w:val="00824066"/>
    <w:rsid w:val="008516BE"/>
    <w:rsid w:val="008B5FB2"/>
    <w:rsid w:val="008F469F"/>
    <w:rsid w:val="009029BA"/>
    <w:rsid w:val="00946006"/>
    <w:rsid w:val="009B2183"/>
    <w:rsid w:val="009D3F64"/>
    <w:rsid w:val="00A06AD0"/>
    <w:rsid w:val="00A13A91"/>
    <w:rsid w:val="00A25E69"/>
    <w:rsid w:val="00A44CC7"/>
    <w:rsid w:val="00A71AEF"/>
    <w:rsid w:val="00AB37B6"/>
    <w:rsid w:val="00AD1F64"/>
    <w:rsid w:val="00B601A0"/>
    <w:rsid w:val="00B65769"/>
    <w:rsid w:val="00B7322E"/>
    <w:rsid w:val="00B83353"/>
    <w:rsid w:val="00BF0DBD"/>
    <w:rsid w:val="00BF18DA"/>
    <w:rsid w:val="00C23153"/>
    <w:rsid w:val="00C544C1"/>
    <w:rsid w:val="00CF3E18"/>
    <w:rsid w:val="00D03D03"/>
    <w:rsid w:val="00D06E3E"/>
    <w:rsid w:val="00D14B72"/>
    <w:rsid w:val="00D16F63"/>
    <w:rsid w:val="00D30F84"/>
    <w:rsid w:val="00D432D6"/>
    <w:rsid w:val="00D75CD9"/>
    <w:rsid w:val="00D768D5"/>
    <w:rsid w:val="00D97F11"/>
    <w:rsid w:val="00DA5CA7"/>
    <w:rsid w:val="00DD6255"/>
    <w:rsid w:val="00E2266A"/>
    <w:rsid w:val="00E24A80"/>
    <w:rsid w:val="00E463CA"/>
    <w:rsid w:val="00E67B45"/>
    <w:rsid w:val="00EA5564"/>
    <w:rsid w:val="00EB2309"/>
    <w:rsid w:val="00EE572B"/>
    <w:rsid w:val="00F075DB"/>
    <w:rsid w:val="00F27535"/>
    <w:rsid w:val="00F74427"/>
    <w:rsid w:val="00F770BD"/>
    <w:rsid w:val="00F80E3A"/>
    <w:rsid w:val="00FD00B9"/>
    <w:rsid w:val="00FE4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613D0F"/>
  <w15:chartTrackingRefBased/>
  <w15:docId w15:val="{B7EF999B-FE71-4665-ACAC-1E40CFA76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B45"/>
    <w:pPr>
      <w:widowControl w:val="0"/>
      <w:spacing w:after="0" w:line="240" w:lineRule="auto"/>
      <w:jc w:val="both"/>
    </w:pPr>
    <w:rPr>
      <w:rFonts w:ascii="Times New Roman" w:eastAsia="Yu Mincho" w:hAnsi="Times New Roman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7B45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1F6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F64"/>
    <w:rPr>
      <w:rFonts w:ascii="Segoe UI" w:eastAsia="Yu Mincho" w:hAnsi="Segoe UI" w:cs="Segoe UI"/>
      <w:kern w:val="2"/>
      <w:sz w:val="18"/>
      <w:szCs w:val="18"/>
    </w:rPr>
  </w:style>
  <w:style w:type="table" w:styleId="TableGrid">
    <w:name w:val="Table Grid"/>
    <w:basedOn w:val="TableNormal"/>
    <w:uiPriority w:val="39"/>
    <w:rsid w:val="00946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3A9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3A91"/>
    <w:rPr>
      <w:rFonts w:ascii="Times New Roman" w:eastAsia="Yu Mincho" w:hAnsi="Times New Roman"/>
      <w:kern w:val="2"/>
      <w:sz w:val="24"/>
    </w:rPr>
  </w:style>
  <w:style w:type="paragraph" w:styleId="Footer">
    <w:name w:val="footer"/>
    <w:basedOn w:val="Normal"/>
    <w:link w:val="FooterChar"/>
    <w:uiPriority w:val="99"/>
    <w:unhideWhenUsed/>
    <w:rsid w:val="00A13A9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3A91"/>
    <w:rPr>
      <w:rFonts w:ascii="Times New Roman" w:eastAsia="Yu Mincho" w:hAnsi="Times New Roman"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E5FD87-AFF1-4AFE-9279-CB06C1EA1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19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usan Bustos (JMIR)</cp:lastModifiedBy>
  <cp:revision>3</cp:revision>
  <dcterms:created xsi:type="dcterms:W3CDTF">2021-10-05T21:17:00Z</dcterms:created>
  <dcterms:modified xsi:type="dcterms:W3CDTF">2021-10-05T21:17:00Z</dcterms:modified>
</cp:coreProperties>
</file>